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0D830" w14:textId="78BAEF02" w:rsidR="0069731B" w:rsidRPr="005E0EA4" w:rsidRDefault="00D0523C" w:rsidP="0069731B">
      <w:pPr>
        <w:rPr>
          <w:b/>
          <w:bCs/>
          <w:szCs w:val="24"/>
        </w:rPr>
      </w:pPr>
      <w:r>
        <w:rPr>
          <w:b/>
          <w:bCs/>
          <w:szCs w:val="24"/>
        </w:rPr>
        <w:t xml:space="preserve">S3 </w:t>
      </w:r>
      <w:r w:rsidR="0069731B" w:rsidRPr="005E0EA4">
        <w:rPr>
          <w:b/>
          <w:bCs/>
          <w:szCs w:val="24"/>
        </w:rPr>
        <w:t>Table. Primers used to generate mutations in CHIKV infectious cDNA clones</w:t>
      </w:r>
    </w:p>
    <w:p w14:paraId="73227B1B" w14:textId="77777777" w:rsidR="0069731B" w:rsidRPr="005E0EA4" w:rsidRDefault="0069731B" w:rsidP="0069731B">
      <w:pPr>
        <w:jc w:val="center"/>
        <w:rPr>
          <w:b/>
          <w:bCs/>
          <w:szCs w:val="24"/>
        </w:rPr>
      </w:pPr>
    </w:p>
    <w:tbl>
      <w:tblPr>
        <w:tblW w:w="9378" w:type="dxa"/>
        <w:tblInd w:w="-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8"/>
        <w:gridCol w:w="1350"/>
        <w:gridCol w:w="6660"/>
      </w:tblGrid>
      <w:tr w:rsidR="0069731B" w:rsidRPr="005E0EA4" w14:paraId="527DC355" w14:textId="77777777" w:rsidTr="00354273">
        <w:trPr>
          <w:trHeight w:val="390"/>
        </w:trPr>
        <w:tc>
          <w:tcPr>
            <w:tcW w:w="13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9BA91" w14:textId="77777777" w:rsidR="0069731B" w:rsidRPr="005E0EA4" w:rsidRDefault="0069731B" w:rsidP="00354273">
            <w:pPr>
              <w:rPr>
                <w:b/>
                <w:bCs/>
                <w:szCs w:val="24"/>
              </w:rPr>
            </w:pPr>
            <w:r w:rsidRPr="005E0EA4">
              <w:rPr>
                <w:b/>
                <w:bCs/>
                <w:szCs w:val="24"/>
              </w:rPr>
              <w:t>Mutant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F49E" w14:textId="77777777" w:rsidR="0069731B" w:rsidRPr="005E0EA4" w:rsidRDefault="0069731B" w:rsidP="00354273">
            <w:pPr>
              <w:rPr>
                <w:b/>
                <w:bCs/>
                <w:szCs w:val="24"/>
              </w:rPr>
            </w:pPr>
            <w:r w:rsidRPr="005E0EA4">
              <w:rPr>
                <w:b/>
                <w:bCs/>
                <w:szCs w:val="24"/>
              </w:rPr>
              <w:t>Primer name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FDC2" w14:textId="77777777" w:rsidR="0069731B" w:rsidRPr="005E0EA4" w:rsidRDefault="0069731B" w:rsidP="00354273">
            <w:pPr>
              <w:rPr>
                <w:b/>
                <w:bCs/>
                <w:szCs w:val="24"/>
              </w:rPr>
            </w:pPr>
            <w:r w:rsidRPr="005E0EA4">
              <w:rPr>
                <w:b/>
                <w:bCs/>
                <w:szCs w:val="24"/>
              </w:rPr>
              <w:t xml:space="preserve">Sequence </w:t>
            </w:r>
          </w:p>
        </w:tc>
      </w:tr>
      <w:tr w:rsidR="0069731B" w:rsidRPr="005E0EA4" w14:paraId="4DB92444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7523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H687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990B6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Age1-F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7D85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TACCACCAACATTATACCGGTCAACAGGAGACTACC</w:t>
            </w:r>
          </w:p>
        </w:tc>
      </w:tr>
      <w:tr w:rsidR="0069731B" w:rsidRPr="005E0EA4" w14:paraId="1C3BD4E4" w14:textId="77777777" w:rsidTr="00354273">
        <w:trPr>
          <w:trHeight w:val="365"/>
        </w:trPr>
        <w:tc>
          <w:tcPr>
            <w:tcW w:w="1368" w:type="dxa"/>
            <w:vMerge/>
            <w:vAlign w:val="center"/>
            <w:hideMark/>
          </w:tcPr>
          <w:p w14:paraId="52B13372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8815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H687P-R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48E82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TGTATGCGAAAAGGTGTG</w:t>
            </w:r>
            <w:r>
              <w:rPr>
                <w:szCs w:val="24"/>
              </w:rPr>
              <w:t>G</w:t>
            </w:r>
            <w:r w:rsidRPr="005E0EA4">
              <w:rPr>
                <w:szCs w:val="24"/>
              </w:rPr>
              <w:t>GGATGTTTATGACCACTAG</w:t>
            </w:r>
          </w:p>
        </w:tc>
      </w:tr>
      <w:tr w:rsidR="0069731B" w:rsidRPr="005E0EA4" w14:paraId="217A095B" w14:textId="77777777" w:rsidTr="00354273">
        <w:trPr>
          <w:trHeight w:val="365"/>
        </w:trPr>
        <w:tc>
          <w:tcPr>
            <w:tcW w:w="1368" w:type="dxa"/>
            <w:vMerge/>
            <w:vAlign w:val="center"/>
            <w:hideMark/>
          </w:tcPr>
          <w:p w14:paraId="3E62E321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3A95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H687P-F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5EE9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TAGTGGTCATAAACATCCCCACACCTTTTCGCATACAC</w:t>
            </w:r>
          </w:p>
        </w:tc>
      </w:tr>
      <w:tr w:rsidR="0069731B" w:rsidRPr="005E0EA4" w14:paraId="5DDB8E3C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61C5B382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47F0E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Swa1-R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2D75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CTAACGGTTTGCCCAATTTAAATAACCTTTTTAGCGGG</w:t>
            </w:r>
          </w:p>
        </w:tc>
      </w:tr>
      <w:tr w:rsidR="0069731B" w:rsidRPr="005E0EA4" w14:paraId="69DE358E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7E7F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K704N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9AC9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Age1-F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0A42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TACCACCAACATTATACCGGTCAACAGGAGACTACC</w:t>
            </w:r>
          </w:p>
        </w:tc>
      </w:tr>
      <w:tr w:rsidR="0069731B" w:rsidRPr="005E0EA4" w14:paraId="67B32336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0CB96F8A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CAA3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K704N-R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2B053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CCCCTAGCATTTGCAG</w:t>
            </w:r>
            <w:r>
              <w:rPr>
                <w:szCs w:val="24"/>
              </w:rPr>
              <w:t>G</w:t>
            </w:r>
            <w:r w:rsidRPr="005E0EA4">
              <w:rPr>
                <w:szCs w:val="24"/>
              </w:rPr>
              <w:t>TTCATTGCGTGATCTACG</w:t>
            </w:r>
          </w:p>
        </w:tc>
      </w:tr>
      <w:tr w:rsidR="0069731B" w:rsidRPr="005E0EA4" w14:paraId="15BC18E5" w14:textId="77777777" w:rsidTr="00354273">
        <w:trPr>
          <w:trHeight w:val="365"/>
        </w:trPr>
        <w:tc>
          <w:tcPr>
            <w:tcW w:w="13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BE42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DC8A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2-K704N-F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8FEC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GTAGATCACGCAATGAA</w:t>
            </w:r>
            <w:r>
              <w:rPr>
                <w:szCs w:val="24"/>
              </w:rPr>
              <w:t>C</w:t>
            </w:r>
            <w:r w:rsidRPr="005E0EA4">
              <w:rPr>
                <w:szCs w:val="24"/>
              </w:rPr>
              <w:t>CTGCAAATGCTAGGGGG</w:t>
            </w:r>
          </w:p>
        </w:tc>
      </w:tr>
      <w:tr w:rsidR="0069731B" w:rsidRPr="005E0EA4" w14:paraId="5BB08A7F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6C13B998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E318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Swa1-R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F8B2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CTAACGGTTTGCCCAATTTAAATAACCTTTTTAGCGGG</w:t>
            </w:r>
          </w:p>
        </w:tc>
      </w:tr>
      <w:tr w:rsidR="0069731B" w:rsidRPr="005E0EA4" w14:paraId="4A2AFD91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0F11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Q192L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CC59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Age1-F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075FB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TACCACCAACATTATACCGGTCAACAGGAGACTACC</w:t>
            </w:r>
          </w:p>
        </w:tc>
      </w:tr>
      <w:tr w:rsidR="0069731B" w:rsidRPr="005E0EA4" w14:paraId="757456C5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6E4E8647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537E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Q192L-R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9F2CD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ATTCTGTAGTGTGTTC</w:t>
            </w:r>
            <w:r>
              <w:rPr>
                <w:szCs w:val="24"/>
              </w:rPr>
              <w:t>A</w:t>
            </w:r>
            <w:r w:rsidRPr="005E0EA4">
              <w:rPr>
                <w:szCs w:val="24"/>
              </w:rPr>
              <w:t>GGAATGGGGAAGGTACAGC</w:t>
            </w:r>
          </w:p>
        </w:tc>
      </w:tr>
      <w:tr w:rsidR="0069731B" w:rsidRPr="005E0EA4" w14:paraId="09F2EA0A" w14:textId="77777777" w:rsidTr="00354273">
        <w:trPr>
          <w:trHeight w:val="365"/>
        </w:trPr>
        <w:tc>
          <w:tcPr>
            <w:tcW w:w="13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BB88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FC8B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Q192L-F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1372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CTGTACCTTCCCCATTCC</w:t>
            </w:r>
            <w:r>
              <w:rPr>
                <w:szCs w:val="24"/>
              </w:rPr>
              <w:t>T</w:t>
            </w:r>
            <w:r w:rsidRPr="005E0EA4">
              <w:rPr>
                <w:szCs w:val="24"/>
              </w:rPr>
              <w:t>GAACACACTACAGAATG</w:t>
            </w:r>
          </w:p>
        </w:tc>
      </w:tr>
      <w:tr w:rsidR="0069731B" w:rsidRPr="005E0EA4" w14:paraId="4A477A2E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47092B25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F60B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Swa1-R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E866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CTAACGGTTTGCCCAATTTAAATAACCTTTTTAGCGGG</w:t>
            </w:r>
          </w:p>
        </w:tc>
      </w:tr>
      <w:tr w:rsidR="0069731B" w:rsidRPr="005E0EA4" w14:paraId="0FF055EF" w14:textId="77777777" w:rsidTr="00354273">
        <w:trPr>
          <w:trHeight w:val="388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0A7B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C483Y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ED5E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Age1-F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42371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TACCACCAACATTATACCGGTCAACAGGAGACTACC</w:t>
            </w:r>
          </w:p>
        </w:tc>
      </w:tr>
      <w:tr w:rsidR="0069731B" w:rsidRPr="005E0EA4" w14:paraId="35CA5534" w14:textId="77777777" w:rsidTr="00354273">
        <w:trPr>
          <w:trHeight w:val="365"/>
        </w:trPr>
        <w:tc>
          <w:tcPr>
            <w:tcW w:w="13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67ED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A81F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C483Y-R1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66980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CATGTTCATCCAAGTAGCG</w:t>
            </w:r>
            <w:r>
              <w:rPr>
                <w:szCs w:val="24"/>
              </w:rPr>
              <w:t>T</w:t>
            </w:r>
            <w:r w:rsidRPr="005E0EA4">
              <w:rPr>
                <w:szCs w:val="24"/>
              </w:rPr>
              <w:t>ATCTGGCTGCCATCAATTC</w:t>
            </w:r>
          </w:p>
        </w:tc>
      </w:tr>
      <w:tr w:rsidR="0069731B" w:rsidRPr="005E0EA4" w14:paraId="2A8D343C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2E336F8D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B4EE4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nsP4-C483Y-F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2C11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AATTGATGGCAGCCAGAT</w:t>
            </w:r>
            <w:r>
              <w:rPr>
                <w:szCs w:val="24"/>
              </w:rPr>
              <w:t>A</w:t>
            </w:r>
            <w:r w:rsidRPr="005E0EA4">
              <w:rPr>
                <w:szCs w:val="24"/>
              </w:rPr>
              <w:t>CGCTACTTGGATGAACATG</w:t>
            </w:r>
          </w:p>
        </w:tc>
      </w:tr>
      <w:tr w:rsidR="0069731B" w:rsidRPr="005E0EA4" w14:paraId="10CEE983" w14:textId="77777777" w:rsidTr="00354273">
        <w:trPr>
          <w:trHeight w:val="388"/>
        </w:trPr>
        <w:tc>
          <w:tcPr>
            <w:tcW w:w="136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B426" w14:textId="77777777" w:rsidR="0069731B" w:rsidRPr="005E0EA4" w:rsidRDefault="0069731B" w:rsidP="00354273">
            <w:pPr>
              <w:rPr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0BAD2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Swa1-R2</w:t>
            </w:r>
          </w:p>
        </w:tc>
        <w:tc>
          <w:tcPr>
            <w:tcW w:w="6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D9CA" w14:textId="77777777" w:rsidR="0069731B" w:rsidRPr="005E0EA4" w:rsidRDefault="0069731B" w:rsidP="00354273">
            <w:pPr>
              <w:rPr>
                <w:szCs w:val="24"/>
              </w:rPr>
            </w:pPr>
            <w:r w:rsidRPr="005E0EA4">
              <w:rPr>
                <w:szCs w:val="24"/>
              </w:rPr>
              <w:t>GCTAACGGTTTGCCCAATTTAAATAACCTTTTTAGCGGG</w:t>
            </w:r>
          </w:p>
        </w:tc>
      </w:tr>
    </w:tbl>
    <w:p w14:paraId="6CE0F2DF" w14:textId="77777777" w:rsidR="0069731B" w:rsidRPr="000E3C73" w:rsidRDefault="0069731B" w:rsidP="0069731B"/>
    <w:p w14:paraId="10BF7DE9" w14:textId="109C72FA" w:rsidR="00B9440A" w:rsidRPr="0069731B" w:rsidRDefault="00B9440A" w:rsidP="0069731B"/>
    <w:sectPr w:rsidR="00B9440A" w:rsidRPr="0069731B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608A1" w14:textId="77777777" w:rsidR="00296B2D" w:rsidRDefault="00296B2D">
      <w:r>
        <w:separator/>
      </w:r>
    </w:p>
  </w:endnote>
  <w:endnote w:type="continuationSeparator" w:id="0">
    <w:p w14:paraId="56509B04" w14:textId="77777777" w:rsidR="00296B2D" w:rsidRDefault="00296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978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4D5" w14:textId="17CEA2C6" w:rsidR="006D4737" w:rsidRDefault="006D47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F58F1" w14:textId="77777777" w:rsidR="00296B2D" w:rsidRDefault="00296B2D">
      <w:r>
        <w:separator/>
      </w:r>
    </w:p>
  </w:footnote>
  <w:footnote w:type="continuationSeparator" w:id="0">
    <w:p w14:paraId="5DDFF822" w14:textId="77777777" w:rsidR="00296B2D" w:rsidRDefault="00296B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se25seez223exxzz5fvs80tps2zrw25p2&quot;&gt;paper 2-2749&lt;record-ids&gt;&lt;item&gt;93&lt;/item&gt;&lt;item&gt;95&lt;/item&gt;&lt;/record-ids&gt;&lt;/item&gt;&lt;/Libraries&gt;"/>
  </w:docVars>
  <w:rsids>
    <w:rsidRoot w:val="002C030F"/>
    <w:rsid w:val="00010F8C"/>
    <w:rsid w:val="00015F74"/>
    <w:rsid w:val="0002176B"/>
    <w:rsid w:val="00065210"/>
    <w:rsid w:val="00065EBD"/>
    <w:rsid w:val="00066D0C"/>
    <w:rsid w:val="00083B44"/>
    <w:rsid w:val="000850DC"/>
    <w:rsid w:val="000B2591"/>
    <w:rsid w:val="000C07BF"/>
    <w:rsid w:val="000C2771"/>
    <w:rsid w:val="000D46F4"/>
    <w:rsid w:val="000E3C73"/>
    <w:rsid w:val="000F0DCE"/>
    <w:rsid w:val="000F6BE3"/>
    <w:rsid w:val="00112C5B"/>
    <w:rsid w:val="00114193"/>
    <w:rsid w:val="00115A38"/>
    <w:rsid w:val="0011687B"/>
    <w:rsid w:val="00124F82"/>
    <w:rsid w:val="00155524"/>
    <w:rsid w:val="0016337A"/>
    <w:rsid w:val="001635AD"/>
    <w:rsid w:val="00164269"/>
    <w:rsid w:val="001909F0"/>
    <w:rsid w:val="001A1BDE"/>
    <w:rsid w:val="001B13CE"/>
    <w:rsid w:val="001F0876"/>
    <w:rsid w:val="001F1483"/>
    <w:rsid w:val="001F167C"/>
    <w:rsid w:val="001F5E91"/>
    <w:rsid w:val="002077B9"/>
    <w:rsid w:val="00262D72"/>
    <w:rsid w:val="002644F4"/>
    <w:rsid w:val="00284946"/>
    <w:rsid w:val="00294FBB"/>
    <w:rsid w:val="00296B2D"/>
    <w:rsid w:val="002A150F"/>
    <w:rsid w:val="002C030F"/>
    <w:rsid w:val="002C0327"/>
    <w:rsid w:val="002C6770"/>
    <w:rsid w:val="002F0FB6"/>
    <w:rsid w:val="0030291D"/>
    <w:rsid w:val="003165D9"/>
    <w:rsid w:val="0031671A"/>
    <w:rsid w:val="00320946"/>
    <w:rsid w:val="00327EFE"/>
    <w:rsid w:val="00331D75"/>
    <w:rsid w:val="00336483"/>
    <w:rsid w:val="00355362"/>
    <w:rsid w:val="00363E44"/>
    <w:rsid w:val="003659A8"/>
    <w:rsid w:val="003669F9"/>
    <w:rsid w:val="00381515"/>
    <w:rsid w:val="00392402"/>
    <w:rsid w:val="00393BAB"/>
    <w:rsid w:val="00395E86"/>
    <w:rsid w:val="003A2FD8"/>
    <w:rsid w:val="003B40E6"/>
    <w:rsid w:val="003C1E79"/>
    <w:rsid w:val="003E0AF8"/>
    <w:rsid w:val="003E1D48"/>
    <w:rsid w:val="003E74FB"/>
    <w:rsid w:val="003F5904"/>
    <w:rsid w:val="003F6E14"/>
    <w:rsid w:val="004006D7"/>
    <w:rsid w:val="0040160C"/>
    <w:rsid w:val="00405336"/>
    <w:rsid w:val="0043196E"/>
    <w:rsid w:val="00435ABE"/>
    <w:rsid w:val="004571D5"/>
    <w:rsid w:val="00461D81"/>
    <w:rsid w:val="0046356B"/>
    <w:rsid w:val="00477182"/>
    <w:rsid w:val="004779CB"/>
    <w:rsid w:val="004A6F57"/>
    <w:rsid w:val="004D0135"/>
    <w:rsid w:val="004E1DA2"/>
    <w:rsid w:val="004E42D8"/>
    <w:rsid w:val="004E7BA2"/>
    <w:rsid w:val="004F7EDF"/>
    <w:rsid w:val="005001AC"/>
    <w:rsid w:val="00510706"/>
    <w:rsid w:val="00527D71"/>
    <w:rsid w:val="00531387"/>
    <w:rsid w:val="00533910"/>
    <w:rsid w:val="00534C29"/>
    <w:rsid w:val="005520A8"/>
    <w:rsid w:val="005607DD"/>
    <w:rsid w:val="00580542"/>
    <w:rsid w:val="00583B67"/>
    <w:rsid w:val="005866DF"/>
    <w:rsid w:val="005A558C"/>
    <w:rsid w:val="005B3CF8"/>
    <w:rsid w:val="005D165A"/>
    <w:rsid w:val="005D679B"/>
    <w:rsid w:val="005D712F"/>
    <w:rsid w:val="005E0EA4"/>
    <w:rsid w:val="005E14B1"/>
    <w:rsid w:val="005E28F8"/>
    <w:rsid w:val="005E6513"/>
    <w:rsid w:val="00607E8E"/>
    <w:rsid w:val="00613486"/>
    <w:rsid w:val="00632CA3"/>
    <w:rsid w:val="00633C4B"/>
    <w:rsid w:val="00634E5E"/>
    <w:rsid w:val="00651063"/>
    <w:rsid w:val="00651114"/>
    <w:rsid w:val="006603F8"/>
    <w:rsid w:val="00664560"/>
    <w:rsid w:val="00670299"/>
    <w:rsid w:val="00686806"/>
    <w:rsid w:val="0069034D"/>
    <w:rsid w:val="00691985"/>
    <w:rsid w:val="0069731B"/>
    <w:rsid w:val="00697611"/>
    <w:rsid w:val="006A1B64"/>
    <w:rsid w:val="006D4737"/>
    <w:rsid w:val="006F275B"/>
    <w:rsid w:val="007057B7"/>
    <w:rsid w:val="007108F5"/>
    <w:rsid w:val="00713E5B"/>
    <w:rsid w:val="007402FC"/>
    <w:rsid w:val="007411A1"/>
    <w:rsid w:val="00786BD5"/>
    <w:rsid w:val="00792D91"/>
    <w:rsid w:val="00793072"/>
    <w:rsid w:val="007C45B3"/>
    <w:rsid w:val="007C4839"/>
    <w:rsid w:val="007C73C7"/>
    <w:rsid w:val="007E2786"/>
    <w:rsid w:val="00807D35"/>
    <w:rsid w:val="008218C4"/>
    <w:rsid w:val="00867A98"/>
    <w:rsid w:val="00870867"/>
    <w:rsid w:val="00885C9B"/>
    <w:rsid w:val="008D2507"/>
    <w:rsid w:val="008D5D2A"/>
    <w:rsid w:val="008D7B27"/>
    <w:rsid w:val="00914B63"/>
    <w:rsid w:val="009354F3"/>
    <w:rsid w:val="009447DC"/>
    <w:rsid w:val="00945471"/>
    <w:rsid w:val="00950234"/>
    <w:rsid w:val="009569CA"/>
    <w:rsid w:val="00961BA5"/>
    <w:rsid w:val="009743A9"/>
    <w:rsid w:val="009A5287"/>
    <w:rsid w:val="009A7C5F"/>
    <w:rsid w:val="009B2AC5"/>
    <w:rsid w:val="009B5430"/>
    <w:rsid w:val="009B7984"/>
    <w:rsid w:val="009C5C92"/>
    <w:rsid w:val="009E19FD"/>
    <w:rsid w:val="009F2ECD"/>
    <w:rsid w:val="009F4BED"/>
    <w:rsid w:val="009F7D93"/>
    <w:rsid w:val="00A02E0C"/>
    <w:rsid w:val="00A138BB"/>
    <w:rsid w:val="00A3403B"/>
    <w:rsid w:val="00A51A12"/>
    <w:rsid w:val="00A536D3"/>
    <w:rsid w:val="00A53A78"/>
    <w:rsid w:val="00A627D4"/>
    <w:rsid w:val="00A6307A"/>
    <w:rsid w:val="00A74DA2"/>
    <w:rsid w:val="00A77632"/>
    <w:rsid w:val="00A80B76"/>
    <w:rsid w:val="00AB399E"/>
    <w:rsid w:val="00AC59D0"/>
    <w:rsid w:val="00AD16B1"/>
    <w:rsid w:val="00AD499C"/>
    <w:rsid w:val="00AE519F"/>
    <w:rsid w:val="00B25563"/>
    <w:rsid w:val="00B27CA4"/>
    <w:rsid w:val="00B36869"/>
    <w:rsid w:val="00B43B31"/>
    <w:rsid w:val="00B47CFA"/>
    <w:rsid w:val="00B5686A"/>
    <w:rsid w:val="00B574A3"/>
    <w:rsid w:val="00B57F00"/>
    <w:rsid w:val="00B63245"/>
    <w:rsid w:val="00B67173"/>
    <w:rsid w:val="00B73C69"/>
    <w:rsid w:val="00B77B2A"/>
    <w:rsid w:val="00B82C22"/>
    <w:rsid w:val="00B85F90"/>
    <w:rsid w:val="00B93DBA"/>
    <w:rsid w:val="00B9440A"/>
    <w:rsid w:val="00BA5D16"/>
    <w:rsid w:val="00BB2D2A"/>
    <w:rsid w:val="00BC1324"/>
    <w:rsid w:val="00BC290E"/>
    <w:rsid w:val="00BC3E04"/>
    <w:rsid w:val="00BD58CF"/>
    <w:rsid w:val="00BF0C92"/>
    <w:rsid w:val="00C04CC1"/>
    <w:rsid w:val="00C4096C"/>
    <w:rsid w:val="00C43688"/>
    <w:rsid w:val="00C46B62"/>
    <w:rsid w:val="00C50C6D"/>
    <w:rsid w:val="00C600D9"/>
    <w:rsid w:val="00C90FD0"/>
    <w:rsid w:val="00C92B22"/>
    <w:rsid w:val="00CC0CE4"/>
    <w:rsid w:val="00CC1384"/>
    <w:rsid w:val="00CD3720"/>
    <w:rsid w:val="00CF1848"/>
    <w:rsid w:val="00CF5C2F"/>
    <w:rsid w:val="00D04BCF"/>
    <w:rsid w:val="00D0523C"/>
    <w:rsid w:val="00D11A56"/>
    <w:rsid w:val="00D143D9"/>
    <w:rsid w:val="00D30C95"/>
    <w:rsid w:val="00D3534E"/>
    <w:rsid w:val="00D51C15"/>
    <w:rsid w:val="00D54450"/>
    <w:rsid w:val="00D5511B"/>
    <w:rsid w:val="00D556A3"/>
    <w:rsid w:val="00D7220E"/>
    <w:rsid w:val="00D766F1"/>
    <w:rsid w:val="00DD2E17"/>
    <w:rsid w:val="00DF7D88"/>
    <w:rsid w:val="00E257C8"/>
    <w:rsid w:val="00E2637D"/>
    <w:rsid w:val="00E40A10"/>
    <w:rsid w:val="00E41512"/>
    <w:rsid w:val="00E4519A"/>
    <w:rsid w:val="00E853D5"/>
    <w:rsid w:val="00E90980"/>
    <w:rsid w:val="00E95A4B"/>
    <w:rsid w:val="00E9773B"/>
    <w:rsid w:val="00EA2105"/>
    <w:rsid w:val="00EA6F42"/>
    <w:rsid w:val="00EC13A3"/>
    <w:rsid w:val="00EC7C85"/>
    <w:rsid w:val="00ED2CBE"/>
    <w:rsid w:val="00EF04BA"/>
    <w:rsid w:val="00F11F63"/>
    <w:rsid w:val="00F125EE"/>
    <w:rsid w:val="00F12E98"/>
    <w:rsid w:val="00F22029"/>
    <w:rsid w:val="00F36082"/>
    <w:rsid w:val="00F40F0A"/>
    <w:rsid w:val="00F515FB"/>
    <w:rsid w:val="00F630EA"/>
    <w:rsid w:val="00F7007E"/>
    <w:rsid w:val="00F73193"/>
    <w:rsid w:val="00F74DDC"/>
    <w:rsid w:val="00F74F95"/>
    <w:rsid w:val="00F76A16"/>
    <w:rsid w:val="00F80705"/>
    <w:rsid w:val="00F83ADC"/>
    <w:rsid w:val="00F93AFA"/>
    <w:rsid w:val="00FA1481"/>
    <w:rsid w:val="00FF04E3"/>
    <w:rsid w:val="00FF340D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4E1DA2"/>
    <w:pPr>
      <w:jc w:val="center"/>
    </w:pPr>
    <w:rPr>
      <w:noProof/>
    </w:rPr>
  </w:style>
  <w:style w:type="character" w:customStyle="1" w:styleId="SMHeadingChar">
    <w:name w:val="SM Heading Char"/>
    <w:basedOn w:val="Heading1Char"/>
    <w:link w:val="SMHeading"/>
    <w:rsid w:val="004E1DA2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4E1DA2"/>
    <w:rPr>
      <w:b w:val="0"/>
      <w:bCs w:val="0"/>
      <w:noProof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E1DA2"/>
    <w:rPr>
      <w:noProof/>
    </w:rPr>
  </w:style>
  <w:style w:type="character" w:customStyle="1" w:styleId="EndNoteBibliographyChar">
    <w:name w:val="EndNote Bibliography Char"/>
    <w:basedOn w:val="SMHeadingChar"/>
    <w:link w:val="EndNoteBibliography"/>
    <w:rsid w:val="004E1DA2"/>
    <w:rPr>
      <w:b w:val="0"/>
      <w:bCs w:val="0"/>
      <w:noProof/>
      <w:kern w:val="32"/>
      <w:sz w:val="24"/>
      <w:szCs w:val="24"/>
    </w:rPr>
  </w:style>
  <w:style w:type="paragraph" w:styleId="Revision">
    <w:name w:val="Revision"/>
    <w:hidden/>
    <w:uiPriority w:val="99"/>
    <w:semiHidden/>
    <w:rsid w:val="003C1E79"/>
    <w:rPr>
      <w:sz w:val="24"/>
    </w:rPr>
  </w:style>
  <w:style w:type="paragraph" w:customStyle="1" w:styleId="Acknowledgement">
    <w:name w:val="Acknowledgement"/>
    <w:basedOn w:val="Normal"/>
    <w:rsid w:val="0069731B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rgaret C Kielian</cp:lastModifiedBy>
  <cp:revision>20</cp:revision>
  <cp:lastPrinted>2018-01-11T19:53:00Z</cp:lastPrinted>
  <dcterms:created xsi:type="dcterms:W3CDTF">2024-08-13T20:05:00Z</dcterms:created>
  <dcterms:modified xsi:type="dcterms:W3CDTF">2025-01-0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